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88" w:type="dxa"/>
        <w:tblLook w:val="04A0" w:firstRow="1" w:lastRow="0" w:firstColumn="1" w:lastColumn="0" w:noHBand="0" w:noVBand="1"/>
      </w:tblPr>
      <w:tblGrid>
        <w:gridCol w:w="1390"/>
        <w:gridCol w:w="951"/>
        <w:gridCol w:w="718"/>
        <w:gridCol w:w="931"/>
        <w:gridCol w:w="816"/>
        <w:gridCol w:w="911"/>
        <w:gridCol w:w="900"/>
      </w:tblGrid>
      <w:tr w:rsidR="00A06F4D" w:rsidRPr="0096062B" w14:paraId="205D4C1E" w14:textId="77777777" w:rsidTr="00DD5981">
        <w:trPr>
          <w:trHeight w:val="300"/>
        </w:trPr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230D6" w14:textId="77777777" w:rsidR="00A06F4D" w:rsidRPr="0096062B" w:rsidRDefault="00A06F4D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Publication order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5CB4" w14:textId="77777777" w:rsidR="00A06F4D" w:rsidRPr="0096062B" w:rsidRDefault="00A06F4D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Mean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52DC" w14:textId="77777777" w:rsidR="00A06F4D" w:rsidRPr="0096062B" w:rsidRDefault="00A06F4D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Std. Error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AA3A" w14:textId="77777777" w:rsidR="00A06F4D" w:rsidRPr="0096062B" w:rsidRDefault="00A06F4D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Mean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208E" w14:textId="77777777" w:rsidR="00A06F4D" w:rsidRPr="0096062B" w:rsidRDefault="00A06F4D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Std. Error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A4E1" w14:textId="77777777" w:rsidR="00A06F4D" w:rsidRPr="0096062B" w:rsidRDefault="00A06F4D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158A" w14:textId="77777777" w:rsidR="00A06F4D" w:rsidRPr="0096062B" w:rsidRDefault="00A06F4D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Std. Error</w:t>
            </w:r>
          </w:p>
        </w:tc>
      </w:tr>
      <w:tr w:rsidR="00A06F4D" w:rsidRPr="0096062B" w14:paraId="734B3283" w14:textId="77777777" w:rsidTr="00DD5981">
        <w:trPr>
          <w:trHeight w:val="300"/>
        </w:trPr>
        <w:tc>
          <w:tcPr>
            <w:tcW w:w="13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DCD7A" w14:textId="77777777" w:rsidR="00A06F4D" w:rsidRPr="0096062B" w:rsidRDefault="00A06F4D" w:rsidP="00DD5981">
            <w:pPr>
              <w:rPr>
                <w:b/>
                <w:bCs/>
              </w:rPr>
            </w:pP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8C18" w14:textId="77777777" w:rsidR="00A06F4D" w:rsidRPr="0096062B" w:rsidRDefault="00A06F4D" w:rsidP="00DD5981">
            <w:pPr>
              <w:jc w:val="center"/>
              <w:rPr>
                <w:b/>
                <w:bCs/>
                <w:i/>
                <w:iCs/>
              </w:rPr>
            </w:pPr>
            <w:r w:rsidRPr="0096062B">
              <w:rPr>
                <w:b/>
                <w:bCs/>
                <w:i/>
                <w:iCs/>
              </w:rPr>
              <w:t>NATURE</w:t>
            </w:r>
          </w:p>
        </w:tc>
        <w:tc>
          <w:tcPr>
            <w:tcW w:w="17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7F90" w14:textId="77777777" w:rsidR="00A06F4D" w:rsidRPr="0096062B" w:rsidRDefault="00A06F4D" w:rsidP="00DD5981">
            <w:pPr>
              <w:jc w:val="center"/>
              <w:rPr>
                <w:b/>
                <w:bCs/>
                <w:i/>
                <w:iCs/>
              </w:rPr>
            </w:pPr>
            <w:r w:rsidRPr="0096062B">
              <w:rPr>
                <w:b/>
                <w:bCs/>
                <w:i/>
                <w:iCs/>
              </w:rPr>
              <w:t>PNAS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811E" w14:textId="77777777" w:rsidR="00A06F4D" w:rsidRPr="0096062B" w:rsidRDefault="00A06F4D" w:rsidP="00DD5981">
            <w:pPr>
              <w:jc w:val="center"/>
              <w:rPr>
                <w:b/>
                <w:bCs/>
                <w:i/>
                <w:iCs/>
              </w:rPr>
            </w:pPr>
            <w:r w:rsidRPr="0096062B">
              <w:rPr>
                <w:b/>
                <w:bCs/>
                <w:i/>
                <w:iCs/>
              </w:rPr>
              <w:t>SCIENCE</w:t>
            </w:r>
          </w:p>
        </w:tc>
      </w:tr>
      <w:tr w:rsidR="00A06F4D" w:rsidRPr="0096062B" w14:paraId="5E2A7F69" w14:textId="77777777" w:rsidTr="00DD5981">
        <w:trPr>
          <w:trHeight w:val="30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DCAE5" w14:textId="77777777" w:rsidR="00A06F4D" w:rsidRPr="0096062B" w:rsidRDefault="00A06F4D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7E0C" w14:textId="77777777" w:rsidR="00A06F4D" w:rsidRPr="0096062B" w:rsidRDefault="00A06F4D" w:rsidP="00DD5981">
            <w:r w:rsidRPr="0096062B">
              <w:t>-0.01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5771" w14:textId="77777777" w:rsidR="00A06F4D" w:rsidRPr="0096062B" w:rsidRDefault="00A06F4D" w:rsidP="00DD5981">
            <w:r w:rsidRPr="0096062B">
              <w:t>0.01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7606" w14:textId="77777777" w:rsidR="00A06F4D" w:rsidRPr="0096062B" w:rsidRDefault="00A06F4D" w:rsidP="00DD5981">
            <w:r w:rsidRPr="0096062B">
              <w:t>-0.05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9447" w14:textId="77777777" w:rsidR="00A06F4D" w:rsidRPr="0096062B" w:rsidRDefault="00A06F4D" w:rsidP="00DD5981">
            <w:r w:rsidRPr="0096062B">
              <w:t>0.00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484C" w14:textId="77777777" w:rsidR="00A06F4D" w:rsidRPr="0096062B" w:rsidRDefault="00A06F4D" w:rsidP="00DD5981">
            <w:r w:rsidRPr="0096062B">
              <w:t>-0.0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8A03" w14:textId="77777777" w:rsidR="00A06F4D" w:rsidRPr="0096062B" w:rsidRDefault="00A06F4D" w:rsidP="00DD5981">
            <w:r w:rsidRPr="0096062B">
              <w:t>0.009</w:t>
            </w:r>
          </w:p>
        </w:tc>
      </w:tr>
      <w:tr w:rsidR="00A06F4D" w:rsidRPr="0096062B" w14:paraId="46E6D3A0" w14:textId="77777777" w:rsidTr="00DD5981">
        <w:trPr>
          <w:trHeight w:val="27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D5AF" w14:textId="77777777" w:rsidR="00A06F4D" w:rsidRPr="0096062B" w:rsidRDefault="00A06F4D" w:rsidP="00DD5981">
            <w:r w:rsidRPr="0096062B"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5BB0" w14:textId="77777777" w:rsidR="00A06F4D" w:rsidRPr="0096062B" w:rsidRDefault="00A06F4D" w:rsidP="00DD5981">
            <w:r w:rsidRPr="0096062B">
              <w:t>0.08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42DC" w14:textId="77777777" w:rsidR="00A06F4D" w:rsidRPr="0096062B" w:rsidRDefault="00A06F4D" w:rsidP="00DD5981">
            <w:r w:rsidRPr="0096062B">
              <w:t>0.01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B62E" w14:textId="77777777" w:rsidR="00A06F4D" w:rsidRPr="0096062B" w:rsidRDefault="00A06F4D" w:rsidP="00DD5981">
            <w:r w:rsidRPr="0096062B">
              <w:t>0.03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EEC2" w14:textId="77777777" w:rsidR="00A06F4D" w:rsidRPr="0096062B" w:rsidRDefault="00A06F4D" w:rsidP="00DD5981">
            <w:r w:rsidRPr="0096062B">
              <w:t>0.01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5F77" w14:textId="77777777" w:rsidR="00A06F4D" w:rsidRPr="0096062B" w:rsidRDefault="00A06F4D" w:rsidP="00DD5981">
            <w:r w:rsidRPr="0096062B">
              <w:t>0.0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5403" w14:textId="77777777" w:rsidR="00A06F4D" w:rsidRPr="0096062B" w:rsidRDefault="00A06F4D" w:rsidP="00DD5981">
            <w:r w:rsidRPr="0096062B">
              <w:t>0.016</w:t>
            </w:r>
          </w:p>
        </w:tc>
      </w:tr>
      <w:tr w:rsidR="00A06F4D" w:rsidRPr="0096062B" w14:paraId="274B4AD4" w14:textId="77777777" w:rsidTr="00DD5981">
        <w:trPr>
          <w:trHeight w:val="27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877B" w14:textId="77777777" w:rsidR="00A06F4D" w:rsidRPr="0096062B" w:rsidRDefault="00A06F4D" w:rsidP="00DD5981">
            <w:r w:rsidRPr="0096062B"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31CD" w14:textId="77777777" w:rsidR="00A06F4D" w:rsidRPr="0096062B" w:rsidRDefault="00A06F4D" w:rsidP="00DD5981">
            <w:r w:rsidRPr="0096062B">
              <w:t>0.13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878C" w14:textId="77777777" w:rsidR="00A06F4D" w:rsidRPr="0096062B" w:rsidRDefault="00A06F4D" w:rsidP="00DD5981">
            <w:r w:rsidRPr="0096062B">
              <w:t>0.02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EC4A" w14:textId="77777777" w:rsidR="00A06F4D" w:rsidRPr="0096062B" w:rsidRDefault="00A06F4D" w:rsidP="00DD5981">
            <w:r w:rsidRPr="0096062B">
              <w:t>0.04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91FA" w14:textId="77777777" w:rsidR="00A06F4D" w:rsidRPr="0096062B" w:rsidRDefault="00A06F4D" w:rsidP="00DD5981">
            <w:r w:rsidRPr="0096062B">
              <w:t>0.01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D50D" w14:textId="77777777" w:rsidR="00A06F4D" w:rsidRPr="0096062B" w:rsidRDefault="00A06F4D" w:rsidP="00DD5981">
            <w:r w:rsidRPr="0096062B">
              <w:t>0.1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142A" w14:textId="77777777" w:rsidR="00A06F4D" w:rsidRPr="0096062B" w:rsidRDefault="00A06F4D" w:rsidP="00DD5981">
            <w:r w:rsidRPr="0096062B">
              <w:t>0.021</w:t>
            </w:r>
          </w:p>
        </w:tc>
      </w:tr>
      <w:tr w:rsidR="00A06F4D" w:rsidRPr="0096062B" w14:paraId="633B4ED3" w14:textId="77777777" w:rsidTr="00DD5981">
        <w:trPr>
          <w:trHeight w:val="27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6A01" w14:textId="77777777" w:rsidR="00A06F4D" w:rsidRPr="0096062B" w:rsidRDefault="00A06F4D" w:rsidP="00DD5981">
            <w:r w:rsidRPr="0096062B"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6AAD" w14:textId="77777777" w:rsidR="00A06F4D" w:rsidRPr="0096062B" w:rsidRDefault="00A06F4D" w:rsidP="00DD5981">
            <w:r w:rsidRPr="0096062B">
              <w:t>0.15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3F2C" w14:textId="77777777" w:rsidR="00A06F4D" w:rsidRPr="0096062B" w:rsidRDefault="00A06F4D" w:rsidP="00DD5981">
            <w:r w:rsidRPr="0096062B">
              <w:t>0.02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4A09" w14:textId="77777777" w:rsidR="00A06F4D" w:rsidRPr="0096062B" w:rsidRDefault="00A06F4D" w:rsidP="00DD5981">
            <w:r w:rsidRPr="0096062B">
              <w:t>0.03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06F3" w14:textId="77777777" w:rsidR="00A06F4D" w:rsidRPr="0096062B" w:rsidRDefault="00A06F4D" w:rsidP="00DD5981">
            <w:r w:rsidRPr="0096062B">
              <w:t>0.01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5D4A" w14:textId="77777777" w:rsidR="00A06F4D" w:rsidRPr="0096062B" w:rsidRDefault="00A06F4D" w:rsidP="00DD5981">
            <w:r w:rsidRPr="0096062B">
              <w:t>0.1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9E85" w14:textId="77777777" w:rsidR="00A06F4D" w:rsidRPr="0096062B" w:rsidRDefault="00A06F4D" w:rsidP="00DD5981">
            <w:r w:rsidRPr="0096062B">
              <w:t>0.027</w:t>
            </w:r>
          </w:p>
        </w:tc>
      </w:tr>
      <w:tr w:rsidR="00A06F4D" w:rsidRPr="0096062B" w14:paraId="0D1D45BF" w14:textId="77777777" w:rsidTr="00DD5981">
        <w:trPr>
          <w:trHeight w:val="27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CDE4" w14:textId="77777777" w:rsidR="00A06F4D" w:rsidRPr="0096062B" w:rsidRDefault="00A06F4D" w:rsidP="00DD5981">
            <w:r w:rsidRPr="0096062B"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8A7A" w14:textId="77777777" w:rsidR="00A06F4D" w:rsidRPr="0096062B" w:rsidRDefault="00A06F4D" w:rsidP="00DD5981">
            <w:r w:rsidRPr="0096062B">
              <w:t>0.18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64D3" w14:textId="77777777" w:rsidR="00A06F4D" w:rsidRPr="0096062B" w:rsidRDefault="00A06F4D" w:rsidP="00DD5981">
            <w:r w:rsidRPr="0096062B">
              <w:t>0.03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F241" w14:textId="77777777" w:rsidR="00A06F4D" w:rsidRPr="0096062B" w:rsidRDefault="00A06F4D" w:rsidP="00DD5981">
            <w:r w:rsidRPr="0096062B">
              <w:t>0.08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8E56" w14:textId="77777777" w:rsidR="00A06F4D" w:rsidRPr="0096062B" w:rsidRDefault="00A06F4D" w:rsidP="00DD5981">
            <w:r w:rsidRPr="0096062B">
              <w:t>0.01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7A92" w14:textId="77777777" w:rsidR="00A06F4D" w:rsidRPr="0096062B" w:rsidRDefault="00A06F4D" w:rsidP="00DD5981">
            <w:r w:rsidRPr="0096062B">
              <w:t>0.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FA26" w14:textId="77777777" w:rsidR="00A06F4D" w:rsidRPr="0096062B" w:rsidRDefault="00A06F4D" w:rsidP="00DD5981">
            <w:r w:rsidRPr="0096062B">
              <w:t>0.032</w:t>
            </w:r>
          </w:p>
        </w:tc>
      </w:tr>
      <w:tr w:rsidR="00A06F4D" w:rsidRPr="0096062B" w14:paraId="28C15F0F" w14:textId="77777777" w:rsidTr="00DD5981">
        <w:trPr>
          <w:trHeight w:val="27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5DDE" w14:textId="77777777" w:rsidR="00A06F4D" w:rsidRPr="0096062B" w:rsidRDefault="00A06F4D" w:rsidP="00DD5981">
            <w:r w:rsidRPr="0096062B"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F14D" w14:textId="77777777" w:rsidR="00A06F4D" w:rsidRPr="0096062B" w:rsidRDefault="00A06F4D" w:rsidP="00DD5981">
            <w:r w:rsidRPr="0096062B">
              <w:t>0.21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0724" w14:textId="77777777" w:rsidR="00A06F4D" w:rsidRPr="0096062B" w:rsidRDefault="00A06F4D" w:rsidP="00DD5981">
            <w:r w:rsidRPr="0096062B">
              <w:t>0.03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C6C5" w14:textId="77777777" w:rsidR="00A06F4D" w:rsidRPr="0096062B" w:rsidRDefault="00A06F4D" w:rsidP="00DD5981">
            <w:r w:rsidRPr="0096062B">
              <w:t>0.05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5379" w14:textId="77777777" w:rsidR="00A06F4D" w:rsidRPr="0096062B" w:rsidRDefault="00A06F4D" w:rsidP="00DD5981">
            <w:r w:rsidRPr="0096062B">
              <w:t>0.01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35FB" w14:textId="77777777" w:rsidR="00A06F4D" w:rsidRPr="0096062B" w:rsidRDefault="00A06F4D" w:rsidP="00DD5981">
            <w:r w:rsidRPr="0096062B">
              <w:t>0.1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9CAD" w14:textId="77777777" w:rsidR="00A06F4D" w:rsidRPr="0096062B" w:rsidRDefault="00A06F4D" w:rsidP="00DD5981">
            <w:r w:rsidRPr="0096062B">
              <w:t>0.037</w:t>
            </w:r>
          </w:p>
        </w:tc>
      </w:tr>
      <w:tr w:rsidR="00A06F4D" w:rsidRPr="0096062B" w14:paraId="0C61957A" w14:textId="77777777" w:rsidTr="00DD5981">
        <w:trPr>
          <w:trHeight w:val="27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9480" w14:textId="77777777" w:rsidR="00A06F4D" w:rsidRPr="0096062B" w:rsidRDefault="00A06F4D" w:rsidP="00DD5981">
            <w:r w:rsidRPr="0096062B"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A201" w14:textId="77777777" w:rsidR="00A06F4D" w:rsidRPr="0096062B" w:rsidRDefault="00A06F4D" w:rsidP="00DD5981">
            <w:r w:rsidRPr="0096062B">
              <w:t>0.22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E058" w14:textId="77777777" w:rsidR="00A06F4D" w:rsidRPr="0096062B" w:rsidRDefault="00A06F4D" w:rsidP="00DD5981">
            <w:r w:rsidRPr="0096062B">
              <w:t>0.04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83F6" w14:textId="77777777" w:rsidR="00A06F4D" w:rsidRPr="0096062B" w:rsidRDefault="00A06F4D" w:rsidP="00DD5981">
            <w:r w:rsidRPr="0096062B">
              <w:t>0.05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2EBD" w14:textId="77777777" w:rsidR="00A06F4D" w:rsidRPr="0096062B" w:rsidRDefault="00A06F4D" w:rsidP="00DD5981">
            <w:r w:rsidRPr="0096062B">
              <w:t>0.02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CF3F" w14:textId="77777777" w:rsidR="00A06F4D" w:rsidRPr="0096062B" w:rsidRDefault="00A06F4D" w:rsidP="00DD5981">
            <w:r w:rsidRPr="0096062B">
              <w:t>0.2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5B69" w14:textId="77777777" w:rsidR="00A06F4D" w:rsidRPr="0096062B" w:rsidRDefault="00A06F4D" w:rsidP="00DD5981">
            <w:r w:rsidRPr="0096062B">
              <w:t>0.043</w:t>
            </w:r>
          </w:p>
        </w:tc>
      </w:tr>
      <w:tr w:rsidR="00A06F4D" w:rsidRPr="0096062B" w14:paraId="51137E54" w14:textId="77777777" w:rsidTr="00DD5981">
        <w:trPr>
          <w:trHeight w:val="27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23FE" w14:textId="77777777" w:rsidR="00A06F4D" w:rsidRPr="0096062B" w:rsidRDefault="00A06F4D" w:rsidP="00DD5981">
            <w:r w:rsidRPr="0096062B"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835D" w14:textId="77777777" w:rsidR="00A06F4D" w:rsidRPr="0096062B" w:rsidRDefault="00A06F4D" w:rsidP="00DD5981">
            <w:r w:rsidRPr="0096062B">
              <w:t>0.18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7A8C" w14:textId="77777777" w:rsidR="00A06F4D" w:rsidRPr="0096062B" w:rsidRDefault="00A06F4D" w:rsidP="00DD5981">
            <w:r w:rsidRPr="0096062B">
              <w:t>0.04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3F1F" w14:textId="77777777" w:rsidR="00A06F4D" w:rsidRPr="0096062B" w:rsidRDefault="00A06F4D" w:rsidP="00DD5981">
            <w:r w:rsidRPr="0096062B">
              <w:t>0.05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889E" w14:textId="77777777" w:rsidR="00A06F4D" w:rsidRPr="0096062B" w:rsidRDefault="00A06F4D" w:rsidP="00DD5981">
            <w:r w:rsidRPr="0096062B">
              <w:t>0.02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CEA5" w14:textId="77777777" w:rsidR="00A06F4D" w:rsidRPr="0096062B" w:rsidRDefault="00A06F4D" w:rsidP="00DD5981">
            <w:r w:rsidRPr="0096062B">
              <w:t>0.2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6117" w14:textId="77777777" w:rsidR="00A06F4D" w:rsidRPr="0096062B" w:rsidRDefault="00A06F4D" w:rsidP="00DD5981">
            <w:r w:rsidRPr="0096062B">
              <w:t>0.048</w:t>
            </w:r>
          </w:p>
        </w:tc>
      </w:tr>
      <w:tr w:rsidR="00A06F4D" w:rsidRPr="0096062B" w14:paraId="5ADA142F" w14:textId="77777777" w:rsidTr="00DD5981">
        <w:trPr>
          <w:trHeight w:val="27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4796" w14:textId="77777777" w:rsidR="00A06F4D" w:rsidRPr="0096062B" w:rsidRDefault="00A06F4D" w:rsidP="00DD5981">
            <w:r w:rsidRPr="0096062B"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34FC" w14:textId="77777777" w:rsidR="00A06F4D" w:rsidRPr="0096062B" w:rsidRDefault="00A06F4D" w:rsidP="00DD5981">
            <w:r w:rsidRPr="0096062B">
              <w:t>0.34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8C2D" w14:textId="77777777" w:rsidR="00A06F4D" w:rsidRPr="0096062B" w:rsidRDefault="00A06F4D" w:rsidP="00DD5981">
            <w:r w:rsidRPr="0096062B">
              <w:t>0.05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7203" w14:textId="77777777" w:rsidR="00A06F4D" w:rsidRPr="0096062B" w:rsidRDefault="00A06F4D" w:rsidP="00DD5981">
            <w:r w:rsidRPr="0096062B">
              <w:t>0.04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CADC" w14:textId="77777777" w:rsidR="00A06F4D" w:rsidRPr="0096062B" w:rsidRDefault="00A06F4D" w:rsidP="00DD5981">
            <w:r w:rsidRPr="0096062B">
              <w:t>0.02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37BB" w14:textId="77777777" w:rsidR="00A06F4D" w:rsidRPr="0096062B" w:rsidRDefault="00A06F4D" w:rsidP="00DD5981">
            <w:r w:rsidRPr="0096062B">
              <w:t>0.2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EAA9" w14:textId="77777777" w:rsidR="00A06F4D" w:rsidRPr="0096062B" w:rsidRDefault="00A06F4D" w:rsidP="00DD5981">
            <w:r w:rsidRPr="0096062B">
              <w:t>0.054</w:t>
            </w:r>
          </w:p>
        </w:tc>
      </w:tr>
      <w:tr w:rsidR="00A06F4D" w:rsidRPr="0096062B" w14:paraId="7DF90C24" w14:textId="77777777" w:rsidTr="00DD5981">
        <w:trPr>
          <w:trHeight w:val="27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3127" w14:textId="77777777" w:rsidR="00A06F4D" w:rsidRPr="0096062B" w:rsidRDefault="00A06F4D" w:rsidP="00DD5981">
            <w:r w:rsidRPr="0096062B"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9C75" w14:textId="77777777" w:rsidR="00A06F4D" w:rsidRPr="0096062B" w:rsidRDefault="00A06F4D" w:rsidP="00DD5981">
            <w:r w:rsidRPr="0096062B">
              <w:t>0.20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EE93" w14:textId="77777777" w:rsidR="00A06F4D" w:rsidRPr="0096062B" w:rsidRDefault="00A06F4D" w:rsidP="00DD5981">
            <w:r w:rsidRPr="0096062B">
              <w:t>0.06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4E79" w14:textId="77777777" w:rsidR="00A06F4D" w:rsidRPr="0096062B" w:rsidRDefault="00A06F4D" w:rsidP="00DD5981">
            <w:r w:rsidRPr="0096062B">
              <w:t>0.05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6653" w14:textId="77777777" w:rsidR="00A06F4D" w:rsidRPr="0096062B" w:rsidRDefault="00A06F4D" w:rsidP="00DD5981">
            <w:r w:rsidRPr="0096062B">
              <w:t>0.02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6D59" w14:textId="77777777" w:rsidR="00A06F4D" w:rsidRPr="0096062B" w:rsidRDefault="00A06F4D" w:rsidP="00DD5981">
            <w:r w:rsidRPr="0096062B">
              <w:t>0.2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B817" w14:textId="77777777" w:rsidR="00A06F4D" w:rsidRPr="0096062B" w:rsidRDefault="00A06F4D" w:rsidP="00DD5981">
            <w:r w:rsidRPr="0096062B">
              <w:t>0.061</w:t>
            </w:r>
          </w:p>
        </w:tc>
      </w:tr>
      <w:tr w:rsidR="00A06F4D" w:rsidRPr="0096062B" w14:paraId="00A29C27" w14:textId="77777777" w:rsidTr="00DD5981">
        <w:trPr>
          <w:trHeight w:val="27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AD5A" w14:textId="77777777" w:rsidR="00A06F4D" w:rsidRPr="0096062B" w:rsidRDefault="00A06F4D" w:rsidP="00DD5981">
            <w:r w:rsidRPr="0096062B">
              <w:t>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323B" w14:textId="77777777" w:rsidR="00A06F4D" w:rsidRPr="0096062B" w:rsidRDefault="00A06F4D" w:rsidP="00DD5981">
            <w:r w:rsidRPr="0096062B">
              <w:t>0.24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E7C8" w14:textId="77777777" w:rsidR="00A06F4D" w:rsidRPr="0096062B" w:rsidRDefault="00A06F4D" w:rsidP="00DD5981">
            <w:r w:rsidRPr="0096062B">
              <w:t>0.06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E880" w14:textId="77777777" w:rsidR="00A06F4D" w:rsidRPr="0096062B" w:rsidRDefault="00A06F4D" w:rsidP="00DD5981">
            <w:r w:rsidRPr="0096062B">
              <w:t>0.09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78A6" w14:textId="77777777" w:rsidR="00A06F4D" w:rsidRPr="0096062B" w:rsidRDefault="00A06F4D" w:rsidP="00DD5981">
            <w:r w:rsidRPr="0096062B">
              <w:t>0.02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65C7" w14:textId="77777777" w:rsidR="00A06F4D" w:rsidRPr="0096062B" w:rsidRDefault="00A06F4D" w:rsidP="00DD5981">
            <w:r w:rsidRPr="0096062B">
              <w:t>0.1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454E" w14:textId="77777777" w:rsidR="00A06F4D" w:rsidRPr="0096062B" w:rsidRDefault="00A06F4D" w:rsidP="00DD5981">
            <w:r w:rsidRPr="0096062B">
              <w:t>0.067</w:t>
            </w:r>
          </w:p>
        </w:tc>
      </w:tr>
      <w:tr w:rsidR="00A06F4D" w:rsidRPr="0096062B" w14:paraId="371D3EB1" w14:textId="77777777" w:rsidTr="00DD5981">
        <w:trPr>
          <w:trHeight w:val="255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3D56" w14:textId="77777777" w:rsidR="00A06F4D" w:rsidRPr="0096062B" w:rsidRDefault="00A06F4D" w:rsidP="00DD5981">
            <w:r w:rsidRPr="0096062B">
              <w:t>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FCCA" w14:textId="77777777" w:rsidR="00A06F4D" w:rsidRPr="0096062B" w:rsidRDefault="00A06F4D" w:rsidP="00DD5981">
            <w:r w:rsidRPr="0096062B">
              <w:t>0.32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89A8" w14:textId="77777777" w:rsidR="00A06F4D" w:rsidRPr="0096062B" w:rsidRDefault="00A06F4D" w:rsidP="00DD5981">
            <w:r w:rsidRPr="0096062B">
              <w:t>0.07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B552" w14:textId="77777777" w:rsidR="00A06F4D" w:rsidRPr="0096062B" w:rsidRDefault="00A06F4D" w:rsidP="00DD5981">
            <w:r w:rsidRPr="0096062B">
              <w:t>0.03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C29C" w14:textId="77777777" w:rsidR="00A06F4D" w:rsidRPr="0096062B" w:rsidRDefault="00A06F4D" w:rsidP="00DD5981">
            <w:r w:rsidRPr="0096062B">
              <w:t>0.03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C0E1" w14:textId="77777777" w:rsidR="00A06F4D" w:rsidRPr="0096062B" w:rsidRDefault="00A06F4D" w:rsidP="00DD5981">
            <w:r w:rsidRPr="0096062B">
              <w:t>0.1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21ED" w14:textId="77777777" w:rsidR="00A06F4D" w:rsidRPr="0096062B" w:rsidRDefault="00A06F4D" w:rsidP="00DD5981">
            <w:r w:rsidRPr="0096062B">
              <w:t>0.073</w:t>
            </w:r>
          </w:p>
        </w:tc>
      </w:tr>
      <w:tr w:rsidR="00A06F4D" w:rsidRPr="0096062B" w14:paraId="32F05B3F" w14:textId="77777777" w:rsidTr="00DD5981">
        <w:trPr>
          <w:trHeight w:val="27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CB9D" w14:textId="77777777" w:rsidR="00A06F4D" w:rsidRPr="0096062B" w:rsidRDefault="00A06F4D" w:rsidP="00DD5981">
            <w:r w:rsidRPr="0096062B"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3287" w14:textId="77777777" w:rsidR="00A06F4D" w:rsidRPr="0096062B" w:rsidRDefault="00A06F4D" w:rsidP="00DD5981">
            <w:r w:rsidRPr="0096062B">
              <w:t>0.28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65D9" w14:textId="77777777" w:rsidR="00A06F4D" w:rsidRPr="0096062B" w:rsidRDefault="00A06F4D" w:rsidP="00DD5981">
            <w:r w:rsidRPr="0096062B">
              <w:t>0.08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F29A" w14:textId="77777777" w:rsidR="00A06F4D" w:rsidRPr="0096062B" w:rsidRDefault="00A06F4D" w:rsidP="00DD5981">
            <w:r w:rsidRPr="0096062B">
              <w:t>0.07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BD56" w14:textId="77777777" w:rsidR="00A06F4D" w:rsidRPr="0096062B" w:rsidRDefault="00A06F4D" w:rsidP="00DD5981">
            <w:r w:rsidRPr="0096062B">
              <w:t>0.03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5959" w14:textId="77777777" w:rsidR="00A06F4D" w:rsidRPr="0096062B" w:rsidRDefault="00A06F4D" w:rsidP="00DD5981">
            <w:r w:rsidRPr="0096062B">
              <w:t>0.2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724A" w14:textId="77777777" w:rsidR="00A06F4D" w:rsidRPr="0096062B" w:rsidRDefault="00A06F4D" w:rsidP="00DD5981">
            <w:r w:rsidRPr="0096062B">
              <w:t>0.081</w:t>
            </w:r>
          </w:p>
        </w:tc>
      </w:tr>
      <w:tr w:rsidR="00A06F4D" w:rsidRPr="0096062B" w14:paraId="5F9B335B" w14:textId="77777777" w:rsidTr="00DD5981">
        <w:trPr>
          <w:trHeight w:val="27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5BF9" w14:textId="77777777" w:rsidR="00A06F4D" w:rsidRPr="0096062B" w:rsidRDefault="00A06F4D" w:rsidP="00DD5981">
            <w:r w:rsidRPr="0096062B">
              <w:t>1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425D" w14:textId="77777777" w:rsidR="00A06F4D" w:rsidRPr="0096062B" w:rsidRDefault="00A06F4D" w:rsidP="00DD5981">
            <w:r w:rsidRPr="0096062B">
              <w:t>0.39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BAA2" w14:textId="77777777" w:rsidR="00A06F4D" w:rsidRPr="0096062B" w:rsidRDefault="00A06F4D" w:rsidP="00DD5981">
            <w:r w:rsidRPr="0096062B">
              <w:t>0.09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B251" w14:textId="77777777" w:rsidR="00A06F4D" w:rsidRPr="0096062B" w:rsidRDefault="00A06F4D" w:rsidP="00DD5981">
            <w:r w:rsidRPr="0096062B">
              <w:t>0.04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A29F" w14:textId="77777777" w:rsidR="00A06F4D" w:rsidRPr="0096062B" w:rsidRDefault="00A06F4D" w:rsidP="00DD5981">
            <w:r w:rsidRPr="0096062B">
              <w:t>0.03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7564" w14:textId="77777777" w:rsidR="00A06F4D" w:rsidRPr="0096062B" w:rsidRDefault="00A06F4D" w:rsidP="00DD5981">
            <w:r w:rsidRPr="0096062B">
              <w:t>0.2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700B" w14:textId="77777777" w:rsidR="00A06F4D" w:rsidRPr="0096062B" w:rsidRDefault="00A06F4D" w:rsidP="00DD5981">
            <w:r w:rsidRPr="0096062B">
              <w:t>0.089</w:t>
            </w:r>
          </w:p>
        </w:tc>
      </w:tr>
      <w:tr w:rsidR="00A06F4D" w:rsidRPr="0096062B" w14:paraId="41E876D0" w14:textId="77777777" w:rsidTr="00DD5981">
        <w:trPr>
          <w:trHeight w:val="27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1056" w14:textId="77777777" w:rsidR="00A06F4D" w:rsidRPr="0096062B" w:rsidRDefault="00A06F4D" w:rsidP="00DD5981">
            <w:r w:rsidRPr="0096062B">
              <w:t>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8AC3" w14:textId="77777777" w:rsidR="00A06F4D" w:rsidRPr="0096062B" w:rsidRDefault="00A06F4D" w:rsidP="00DD5981">
            <w:r w:rsidRPr="0096062B">
              <w:t>0.45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1450" w14:textId="77777777" w:rsidR="00A06F4D" w:rsidRPr="0096062B" w:rsidRDefault="00A06F4D" w:rsidP="00DD5981">
            <w:r w:rsidRPr="0096062B">
              <w:t>0.09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00C0" w14:textId="77777777" w:rsidR="00A06F4D" w:rsidRPr="0096062B" w:rsidRDefault="00A06F4D" w:rsidP="00DD5981">
            <w:r w:rsidRPr="0096062B">
              <w:t>0.07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AEB9" w14:textId="77777777" w:rsidR="00A06F4D" w:rsidRPr="0096062B" w:rsidRDefault="00A06F4D" w:rsidP="00DD5981">
            <w:r w:rsidRPr="0096062B">
              <w:t>0.03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F269" w14:textId="77777777" w:rsidR="00A06F4D" w:rsidRPr="0096062B" w:rsidRDefault="00A06F4D" w:rsidP="00DD5981">
            <w:r w:rsidRPr="0096062B">
              <w:t>0.3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5BB9" w14:textId="77777777" w:rsidR="00A06F4D" w:rsidRPr="0096062B" w:rsidRDefault="00A06F4D" w:rsidP="00DD5981">
            <w:r w:rsidRPr="0096062B">
              <w:t>0.098</w:t>
            </w:r>
          </w:p>
        </w:tc>
      </w:tr>
    </w:tbl>
    <w:p w14:paraId="0E22E2A8" w14:textId="77777777" w:rsidR="00A06F4D" w:rsidRPr="0096062B" w:rsidRDefault="00A06F4D" w:rsidP="00A06F4D"/>
    <w:p w14:paraId="6B5DF961" w14:textId="0D70B613" w:rsidR="00A06F4D" w:rsidRPr="0096062B" w:rsidRDefault="00A06F4D" w:rsidP="00A06F4D">
      <w:bookmarkStart w:id="0" w:name="_Hlk98276086"/>
      <w:r w:rsidRPr="0096062B">
        <w:t xml:space="preserve">Table S6. Average Citation Impact by Publication Order for </w:t>
      </w:r>
      <w:r w:rsidRPr="00A06F4D">
        <w:rPr>
          <w:i/>
          <w:iCs/>
        </w:rPr>
        <w:t>Nature</w:t>
      </w:r>
      <w:r>
        <w:t>/</w:t>
      </w:r>
      <w:r w:rsidRPr="00A06F4D">
        <w:rPr>
          <w:i/>
          <w:iCs/>
        </w:rPr>
        <w:t>Science</w:t>
      </w:r>
      <w:r>
        <w:t>/</w:t>
      </w:r>
      <w:r w:rsidRPr="00A06F4D">
        <w:rPr>
          <w:i/>
          <w:iCs/>
        </w:rPr>
        <w:t>PNAS</w:t>
      </w:r>
      <w:r>
        <w:t>.</w:t>
      </w:r>
    </w:p>
    <w:bookmarkEnd w:id="0"/>
    <w:p w14:paraId="50E86494" w14:textId="77777777" w:rsidR="00B44E38" w:rsidRDefault="00B44E38"/>
    <w:sectPr w:rsidR="00B44E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F4D"/>
    <w:rsid w:val="00A06F4D"/>
    <w:rsid w:val="00B44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349A6"/>
  <w15:chartTrackingRefBased/>
  <w15:docId w15:val="{93B6FA3F-1AC8-4111-A8C0-F33843F36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F4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Siler</dc:creator>
  <cp:keywords/>
  <dc:description/>
  <cp:lastModifiedBy>Kyle Siler</cp:lastModifiedBy>
  <cp:revision>1</cp:revision>
  <dcterms:created xsi:type="dcterms:W3CDTF">2022-03-17T02:48:00Z</dcterms:created>
  <dcterms:modified xsi:type="dcterms:W3CDTF">2022-03-17T02:49:00Z</dcterms:modified>
</cp:coreProperties>
</file>